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82E49" w14:textId="2AA0CFC1" w:rsidR="004060A6" w:rsidRPr="00321853" w:rsidRDefault="00650419" w:rsidP="004060A6">
      <w:pPr>
        <w:rPr>
          <w:rFonts w:cs="Arial"/>
          <w:sz w:val="20"/>
          <w:szCs w:val="20"/>
        </w:rPr>
      </w:pPr>
      <w:bookmarkStart w:id="0" w:name="_GoBack"/>
      <w:bookmarkEnd w:id="0"/>
      <w:r w:rsidRPr="00321853">
        <w:rPr>
          <w:rFonts w:cs="Arial"/>
          <w:sz w:val="20"/>
          <w:szCs w:val="20"/>
        </w:rPr>
        <w:t xml:space="preserve">S3 Table. </w:t>
      </w:r>
      <w:r w:rsidR="000D3A0A" w:rsidRPr="00321853">
        <w:rPr>
          <w:rFonts w:cs="Arial"/>
          <w:sz w:val="20"/>
          <w:szCs w:val="20"/>
        </w:rPr>
        <w:t>Multivariable</w:t>
      </w:r>
      <w:r w:rsidRPr="00321853">
        <w:rPr>
          <w:rFonts w:cs="Arial"/>
          <w:sz w:val="20"/>
          <w:szCs w:val="20"/>
        </w:rPr>
        <w:t xml:space="preserve"> Logistic Regression Results for Association of Variables with Consistent Long-term Use of the Device</w:t>
      </w:r>
      <w:r w:rsidR="007176AB" w:rsidRPr="00321853">
        <w:rPr>
          <w:rFonts w:cs="Arial"/>
          <w:sz w:val="20"/>
          <w:szCs w:val="20"/>
        </w:rPr>
        <w:t xml:space="preserve"> at Baseline and Among Subset Answering Survey at 12 Months</w:t>
      </w:r>
      <w:r w:rsidR="000D3A0A" w:rsidRPr="00321853">
        <w:rPr>
          <w:rFonts w:cs="Arial"/>
          <w:sz w:val="20"/>
          <w:szCs w:val="20"/>
        </w:rPr>
        <w:t>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2610"/>
        <w:gridCol w:w="1080"/>
        <w:gridCol w:w="2160"/>
        <w:gridCol w:w="1113"/>
      </w:tblGrid>
      <w:tr w:rsidR="004842D8" w:rsidRPr="00321853" w14:paraId="3981C99B" w14:textId="77777777" w:rsidTr="00987003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40D4A6F2" w14:textId="77777777" w:rsidR="004842D8" w:rsidRPr="00321853" w:rsidRDefault="004842D8" w:rsidP="004060A6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1578A4" w14:textId="77777777" w:rsidR="004842D8" w:rsidRPr="00321853" w:rsidRDefault="004842D8" w:rsidP="004842D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21853">
              <w:rPr>
                <w:rFonts w:cs="Arial"/>
                <w:b/>
                <w:sz w:val="20"/>
                <w:szCs w:val="20"/>
              </w:rPr>
              <w:t>Baseline (n=3473)</w:t>
            </w:r>
          </w:p>
        </w:tc>
        <w:tc>
          <w:tcPr>
            <w:tcW w:w="3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C2068B" w14:textId="77777777" w:rsidR="004842D8" w:rsidRPr="00321853" w:rsidRDefault="004842D8" w:rsidP="004842D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21853">
              <w:rPr>
                <w:rFonts w:cs="Arial"/>
                <w:b/>
                <w:sz w:val="20"/>
                <w:szCs w:val="20"/>
              </w:rPr>
              <w:t>12 Month Survey (n=1222)</w:t>
            </w:r>
          </w:p>
        </w:tc>
      </w:tr>
      <w:tr w:rsidR="004842D8" w:rsidRPr="00321853" w14:paraId="1AF1C608" w14:textId="77777777" w:rsidTr="00987003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4320013F" w14:textId="77777777" w:rsidR="004842D8" w:rsidRPr="00321853" w:rsidRDefault="004842D8" w:rsidP="004060A6">
            <w:pPr>
              <w:rPr>
                <w:rFonts w:cs="Arial"/>
                <w:b/>
                <w:sz w:val="20"/>
                <w:szCs w:val="20"/>
              </w:rPr>
            </w:pPr>
            <w:r w:rsidRPr="00321853">
              <w:rPr>
                <w:rFonts w:cs="Arial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DDCA1BB" w14:textId="77777777" w:rsidR="004842D8" w:rsidRPr="00321853" w:rsidRDefault="004842D8" w:rsidP="002A1238">
            <w:pPr>
              <w:rPr>
                <w:rFonts w:cs="Arial"/>
                <w:b/>
                <w:sz w:val="20"/>
                <w:szCs w:val="20"/>
              </w:rPr>
            </w:pPr>
            <w:r w:rsidRPr="00321853">
              <w:rPr>
                <w:rFonts w:cs="Arial"/>
                <w:b/>
                <w:sz w:val="20"/>
                <w:szCs w:val="20"/>
              </w:rPr>
              <w:t>Odds Ratio (95% Confidence Interva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4356696" w14:textId="77777777" w:rsidR="004842D8" w:rsidRPr="00321853" w:rsidRDefault="004842D8" w:rsidP="002A1238">
            <w:pPr>
              <w:rPr>
                <w:rFonts w:cs="Arial"/>
                <w:b/>
                <w:sz w:val="20"/>
                <w:szCs w:val="20"/>
              </w:rPr>
            </w:pPr>
            <w:proofErr w:type="gramStart"/>
            <w:r w:rsidRPr="00321853">
              <w:rPr>
                <w:rFonts w:cs="Arial"/>
                <w:b/>
                <w:sz w:val="20"/>
                <w:szCs w:val="20"/>
              </w:rPr>
              <w:t>p</w:t>
            </w:r>
            <w:proofErr w:type="gram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FAD78AA" w14:textId="77777777" w:rsidR="004842D8" w:rsidRPr="00321853" w:rsidRDefault="00987003" w:rsidP="002A1238">
            <w:pPr>
              <w:rPr>
                <w:rFonts w:cs="Arial"/>
                <w:b/>
                <w:sz w:val="20"/>
                <w:szCs w:val="20"/>
              </w:rPr>
            </w:pPr>
            <w:r w:rsidRPr="00321853">
              <w:rPr>
                <w:rFonts w:cs="Arial"/>
                <w:b/>
                <w:sz w:val="20"/>
                <w:szCs w:val="20"/>
              </w:rPr>
              <w:t>Odds Ratio (95% Confidence Interval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5CFAC203" w14:textId="77777777" w:rsidR="004842D8" w:rsidRPr="00321853" w:rsidRDefault="00987003" w:rsidP="002A1238">
            <w:pPr>
              <w:rPr>
                <w:rFonts w:cs="Arial"/>
                <w:b/>
                <w:sz w:val="20"/>
                <w:szCs w:val="20"/>
              </w:rPr>
            </w:pPr>
            <w:proofErr w:type="gramStart"/>
            <w:r w:rsidRPr="00321853">
              <w:rPr>
                <w:rFonts w:cs="Arial"/>
                <w:b/>
                <w:sz w:val="20"/>
                <w:szCs w:val="20"/>
              </w:rPr>
              <w:t>p</w:t>
            </w:r>
            <w:proofErr w:type="gramEnd"/>
          </w:p>
        </w:tc>
      </w:tr>
      <w:tr w:rsidR="00D54EC2" w:rsidRPr="00321853" w14:paraId="7BBDD3A2" w14:textId="77777777" w:rsidTr="00987003">
        <w:tc>
          <w:tcPr>
            <w:tcW w:w="2178" w:type="dxa"/>
          </w:tcPr>
          <w:p w14:paraId="4846EBAF" w14:textId="77777777" w:rsidR="00D54EC2" w:rsidRPr="00321853" w:rsidRDefault="00D54EC2" w:rsidP="004060A6">
            <w:pPr>
              <w:rPr>
                <w:rFonts w:cs="Arial"/>
                <w:b/>
                <w:sz w:val="20"/>
                <w:szCs w:val="20"/>
                <w:u w:val="single"/>
              </w:rPr>
            </w:pPr>
            <w:r w:rsidRPr="00321853">
              <w:rPr>
                <w:rFonts w:cs="Arial"/>
                <w:b/>
                <w:sz w:val="20"/>
                <w:szCs w:val="20"/>
                <w:u w:val="single"/>
              </w:rPr>
              <w:t>Baseline Characteristics</w:t>
            </w:r>
          </w:p>
        </w:tc>
        <w:tc>
          <w:tcPr>
            <w:tcW w:w="2610" w:type="dxa"/>
          </w:tcPr>
          <w:p w14:paraId="63CC7D0D" w14:textId="77777777" w:rsidR="00D54EC2" w:rsidRPr="00321853" w:rsidRDefault="00D54EC2" w:rsidP="004060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6E64BD1" w14:textId="77777777" w:rsidR="00D54EC2" w:rsidRPr="00321853" w:rsidRDefault="00D54EC2" w:rsidP="004060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BF76093" w14:textId="77777777" w:rsidR="00D54EC2" w:rsidRPr="00321853" w:rsidRDefault="00D54EC2" w:rsidP="004060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3" w:type="dxa"/>
          </w:tcPr>
          <w:p w14:paraId="1C40C477" w14:textId="77777777" w:rsidR="00D54EC2" w:rsidRPr="00321853" w:rsidRDefault="00D54EC2" w:rsidP="004060A6">
            <w:pPr>
              <w:rPr>
                <w:rFonts w:cs="Arial"/>
                <w:sz w:val="20"/>
                <w:szCs w:val="20"/>
              </w:rPr>
            </w:pPr>
          </w:p>
        </w:tc>
      </w:tr>
      <w:tr w:rsidR="004842D8" w:rsidRPr="00321853" w14:paraId="4F87150E" w14:textId="77777777" w:rsidTr="00987003">
        <w:tc>
          <w:tcPr>
            <w:tcW w:w="2178" w:type="dxa"/>
          </w:tcPr>
          <w:p w14:paraId="3C6CD5DA" w14:textId="77777777" w:rsidR="004842D8" w:rsidRPr="00321853" w:rsidRDefault="004842D8" w:rsidP="004060A6">
            <w:pPr>
              <w:rPr>
                <w:rFonts w:cs="Arial"/>
                <w:b/>
                <w:sz w:val="20"/>
                <w:szCs w:val="20"/>
              </w:rPr>
            </w:pPr>
            <w:r w:rsidRPr="00321853">
              <w:rPr>
                <w:rFonts w:cs="Arial"/>
                <w:b/>
                <w:sz w:val="20"/>
                <w:szCs w:val="20"/>
              </w:rPr>
              <w:t>Age (10 year interval)</w:t>
            </w:r>
          </w:p>
        </w:tc>
        <w:tc>
          <w:tcPr>
            <w:tcW w:w="2610" w:type="dxa"/>
          </w:tcPr>
          <w:p w14:paraId="3654EA88" w14:textId="77777777" w:rsidR="004842D8" w:rsidRPr="00321853" w:rsidRDefault="004842D8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1.8  (1.5, 2.2)</w:t>
            </w:r>
          </w:p>
        </w:tc>
        <w:tc>
          <w:tcPr>
            <w:tcW w:w="1080" w:type="dxa"/>
          </w:tcPr>
          <w:p w14:paraId="72B6312E" w14:textId="77777777" w:rsidR="004842D8" w:rsidRPr="00321853" w:rsidRDefault="004842D8" w:rsidP="004060A6">
            <w:pPr>
              <w:rPr>
                <w:rFonts w:cs="Arial"/>
                <w:sz w:val="20"/>
                <w:szCs w:val="20"/>
              </w:rPr>
            </w:pPr>
            <w:proofErr w:type="gramStart"/>
            <w:r w:rsidRPr="00321853">
              <w:rPr>
                <w:rFonts w:cs="Arial"/>
                <w:sz w:val="20"/>
                <w:szCs w:val="20"/>
              </w:rPr>
              <w:t>&lt;.001</w:t>
            </w:r>
            <w:proofErr w:type="gramEnd"/>
          </w:p>
        </w:tc>
        <w:tc>
          <w:tcPr>
            <w:tcW w:w="2160" w:type="dxa"/>
          </w:tcPr>
          <w:p w14:paraId="5289A061" w14:textId="77777777" w:rsidR="004842D8" w:rsidRPr="00321853" w:rsidRDefault="00987003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1.7 (1.3, 2.1)</w:t>
            </w:r>
          </w:p>
        </w:tc>
        <w:tc>
          <w:tcPr>
            <w:tcW w:w="1113" w:type="dxa"/>
          </w:tcPr>
          <w:p w14:paraId="04DA8E05" w14:textId="77777777" w:rsidR="004842D8" w:rsidRPr="00321853" w:rsidRDefault="00987003" w:rsidP="004060A6">
            <w:pPr>
              <w:rPr>
                <w:rFonts w:cs="Arial"/>
                <w:sz w:val="20"/>
                <w:szCs w:val="20"/>
              </w:rPr>
            </w:pPr>
            <w:proofErr w:type="gramStart"/>
            <w:r w:rsidRPr="00321853">
              <w:rPr>
                <w:rFonts w:cs="Arial"/>
                <w:sz w:val="20"/>
                <w:szCs w:val="20"/>
              </w:rPr>
              <w:t>&lt;.001</w:t>
            </w:r>
            <w:proofErr w:type="gramEnd"/>
          </w:p>
        </w:tc>
      </w:tr>
      <w:tr w:rsidR="004842D8" w:rsidRPr="00321853" w14:paraId="298722B6" w14:textId="77777777" w:rsidTr="00987003">
        <w:tc>
          <w:tcPr>
            <w:tcW w:w="2178" w:type="dxa"/>
          </w:tcPr>
          <w:p w14:paraId="0C3F9F9E" w14:textId="77777777" w:rsidR="004842D8" w:rsidRPr="00321853" w:rsidRDefault="004842D8" w:rsidP="004060A6">
            <w:pPr>
              <w:rPr>
                <w:rFonts w:cs="Arial"/>
                <w:b/>
                <w:sz w:val="20"/>
                <w:szCs w:val="20"/>
              </w:rPr>
            </w:pPr>
            <w:r w:rsidRPr="00321853">
              <w:rPr>
                <w:rFonts w:cs="Arial"/>
                <w:b/>
                <w:sz w:val="20"/>
                <w:szCs w:val="20"/>
              </w:rPr>
              <w:t>Household without children</w:t>
            </w:r>
          </w:p>
        </w:tc>
        <w:tc>
          <w:tcPr>
            <w:tcW w:w="2610" w:type="dxa"/>
          </w:tcPr>
          <w:p w14:paraId="7FDB2897" w14:textId="77777777" w:rsidR="004842D8" w:rsidRPr="00321853" w:rsidRDefault="004842D8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2.2  (1.2, 4.3)</w:t>
            </w:r>
          </w:p>
        </w:tc>
        <w:tc>
          <w:tcPr>
            <w:tcW w:w="1080" w:type="dxa"/>
          </w:tcPr>
          <w:p w14:paraId="15B131E7" w14:textId="77777777" w:rsidR="004842D8" w:rsidRPr="00321853" w:rsidRDefault="004842D8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.01</w:t>
            </w:r>
          </w:p>
        </w:tc>
        <w:tc>
          <w:tcPr>
            <w:tcW w:w="2160" w:type="dxa"/>
          </w:tcPr>
          <w:p w14:paraId="49D426EF" w14:textId="77777777" w:rsidR="004842D8" w:rsidRPr="00321853" w:rsidRDefault="00F54903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1.8  (0.8</w:t>
            </w:r>
            <w:r w:rsidR="00987003" w:rsidRPr="00321853">
              <w:rPr>
                <w:rFonts w:cs="Arial"/>
                <w:sz w:val="20"/>
                <w:szCs w:val="20"/>
              </w:rPr>
              <w:t>, 3.8)</w:t>
            </w:r>
          </w:p>
        </w:tc>
        <w:tc>
          <w:tcPr>
            <w:tcW w:w="1113" w:type="dxa"/>
          </w:tcPr>
          <w:p w14:paraId="6AE68B9E" w14:textId="77777777" w:rsidR="004842D8" w:rsidRPr="00321853" w:rsidRDefault="00F54903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0.14</w:t>
            </w:r>
          </w:p>
        </w:tc>
      </w:tr>
      <w:tr w:rsidR="004842D8" w:rsidRPr="00321853" w14:paraId="43F8B1CE" w14:textId="77777777" w:rsidTr="00987003">
        <w:tc>
          <w:tcPr>
            <w:tcW w:w="2178" w:type="dxa"/>
          </w:tcPr>
          <w:p w14:paraId="404B72C3" w14:textId="77777777" w:rsidR="004842D8" w:rsidRPr="00321853" w:rsidRDefault="004842D8" w:rsidP="004060A6">
            <w:pPr>
              <w:rPr>
                <w:rFonts w:cs="Arial"/>
                <w:b/>
                <w:sz w:val="20"/>
                <w:szCs w:val="20"/>
              </w:rPr>
            </w:pPr>
            <w:r w:rsidRPr="00321853">
              <w:rPr>
                <w:rFonts w:cs="Arial"/>
                <w:b/>
                <w:sz w:val="20"/>
                <w:szCs w:val="20"/>
              </w:rPr>
              <w:t>Use other medical devices at least once daily</w:t>
            </w:r>
          </w:p>
        </w:tc>
        <w:tc>
          <w:tcPr>
            <w:tcW w:w="2610" w:type="dxa"/>
          </w:tcPr>
          <w:p w14:paraId="297E8A18" w14:textId="77777777" w:rsidR="004842D8" w:rsidRPr="00321853" w:rsidRDefault="004842D8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3.4  (1.5, 6.9)</w:t>
            </w:r>
          </w:p>
        </w:tc>
        <w:tc>
          <w:tcPr>
            <w:tcW w:w="1080" w:type="dxa"/>
          </w:tcPr>
          <w:p w14:paraId="768479BB" w14:textId="77777777" w:rsidR="004842D8" w:rsidRPr="00321853" w:rsidRDefault="004842D8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.002</w:t>
            </w:r>
          </w:p>
        </w:tc>
        <w:tc>
          <w:tcPr>
            <w:tcW w:w="2160" w:type="dxa"/>
          </w:tcPr>
          <w:p w14:paraId="533EF1EB" w14:textId="77777777" w:rsidR="004842D8" w:rsidRPr="00321853" w:rsidRDefault="00F54903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2.5  (1.0, 6.3)</w:t>
            </w:r>
          </w:p>
        </w:tc>
        <w:tc>
          <w:tcPr>
            <w:tcW w:w="1113" w:type="dxa"/>
          </w:tcPr>
          <w:p w14:paraId="30D3AF4C" w14:textId="77777777" w:rsidR="004842D8" w:rsidRPr="00321853" w:rsidRDefault="00F54903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4842D8" w:rsidRPr="00321853" w14:paraId="325E1E11" w14:textId="77777777" w:rsidTr="00987003">
        <w:tc>
          <w:tcPr>
            <w:tcW w:w="2178" w:type="dxa"/>
          </w:tcPr>
          <w:p w14:paraId="36C9F258" w14:textId="77777777" w:rsidR="004842D8" w:rsidRPr="00321853" w:rsidRDefault="004842D8" w:rsidP="004060A6">
            <w:pPr>
              <w:rPr>
                <w:rFonts w:cs="Arial"/>
                <w:b/>
                <w:sz w:val="20"/>
                <w:szCs w:val="20"/>
              </w:rPr>
            </w:pPr>
            <w:r w:rsidRPr="00321853">
              <w:rPr>
                <w:rFonts w:cs="Arial"/>
                <w:b/>
                <w:sz w:val="20"/>
                <w:szCs w:val="20"/>
              </w:rPr>
              <w:t>At least 1 current medical problem</w:t>
            </w:r>
          </w:p>
        </w:tc>
        <w:tc>
          <w:tcPr>
            <w:tcW w:w="2610" w:type="dxa"/>
          </w:tcPr>
          <w:p w14:paraId="7C62F0E2" w14:textId="77777777" w:rsidR="004842D8" w:rsidRPr="00321853" w:rsidRDefault="004842D8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0.9  (0.5, 1.4)</w:t>
            </w:r>
          </w:p>
        </w:tc>
        <w:tc>
          <w:tcPr>
            <w:tcW w:w="1080" w:type="dxa"/>
          </w:tcPr>
          <w:p w14:paraId="7AC002E9" w14:textId="77777777" w:rsidR="004842D8" w:rsidRPr="00321853" w:rsidRDefault="004842D8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.56</w:t>
            </w:r>
          </w:p>
        </w:tc>
        <w:tc>
          <w:tcPr>
            <w:tcW w:w="2160" w:type="dxa"/>
          </w:tcPr>
          <w:p w14:paraId="333CABBE" w14:textId="77777777" w:rsidR="004842D8" w:rsidRPr="00321853" w:rsidRDefault="00F54903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1.3  (0.7, 2.3)</w:t>
            </w:r>
          </w:p>
        </w:tc>
        <w:tc>
          <w:tcPr>
            <w:tcW w:w="1113" w:type="dxa"/>
          </w:tcPr>
          <w:p w14:paraId="39955EAE" w14:textId="77777777" w:rsidR="004842D8" w:rsidRPr="00321853" w:rsidRDefault="00F54903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0.45</w:t>
            </w:r>
          </w:p>
        </w:tc>
      </w:tr>
      <w:tr w:rsidR="00D54EC2" w:rsidRPr="00321853" w14:paraId="7528CB38" w14:textId="77777777" w:rsidTr="00987003">
        <w:tc>
          <w:tcPr>
            <w:tcW w:w="2178" w:type="dxa"/>
          </w:tcPr>
          <w:p w14:paraId="5FB43862" w14:textId="77777777" w:rsidR="00D54EC2" w:rsidRPr="00321853" w:rsidRDefault="00D54EC2" w:rsidP="004060A6">
            <w:pPr>
              <w:rPr>
                <w:rFonts w:cs="Arial"/>
                <w:b/>
                <w:sz w:val="20"/>
                <w:szCs w:val="20"/>
                <w:u w:val="single"/>
              </w:rPr>
            </w:pPr>
            <w:r w:rsidRPr="00321853">
              <w:rPr>
                <w:rFonts w:cs="Arial"/>
                <w:b/>
                <w:sz w:val="20"/>
                <w:szCs w:val="20"/>
                <w:u w:val="single"/>
              </w:rPr>
              <w:t>Follow-up Survey Characteristics</w:t>
            </w:r>
          </w:p>
        </w:tc>
        <w:tc>
          <w:tcPr>
            <w:tcW w:w="2610" w:type="dxa"/>
          </w:tcPr>
          <w:p w14:paraId="1FE3E903" w14:textId="77777777" w:rsidR="00D54EC2" w:rsidRPr="00321853" w:rsidRDefault="00D54EC2" w:rsidP="004060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6ED0AA" w14:textId="77777777" w:rsidR="00D54EC2" w:rsidRPr="00321853" w:rsidRDefault="00D54EC2" w:rsidP="004060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747C28F" w14:textId="77777777" w:rsidR="00D54EC2" w:rsidRPr="00321853" w:rsidRDefault="00D54EC2" w:rsidP="004060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13" w:type="dxa"/>
          </w:tcPr>
          <w:p w14:paraId="66FF8F49" w14:textId="77777777" w:rsidR="00D54EC2" w:rsidRPr="00321853" w:rsidRDefault="00D54EC2" w:rsidP="004060A6">
            <w:pPr>
              <w:rPr>
                <w:rFonts w:cs="Arial"/>
                <w:sz w:val="20"/>
                <w:szCs w:val="20"/>
              </w:rPr>
            </w:pPr>
          </w:p>
        </w:tc>
      </w:tr>
      <w:tr w:rsidR="004842D8" w:rsidRPr="00321853" w14:paraId="6013FA2C" w14:textId="77777777" w:rsidTr="00987003">
        <w:tc>
          <w:tcPr>
            <w:tcW w:w="2178" w:type="dxa"/>
          </w:tcPr>
          <w:p w14:paraId="39090C2B" w14:textId="77777777" w:rsidR="004842D8" w:rsidRPr="00321853" w:rsidRDefault="00F54903" w:rsidP="004060A6">
            <w:pPr>
              <w:rPr>
                <w:rFonts w:cs="Arial"/>
                <w:b/>
                <w:sz w:val="20"/>
                <w:szCs w:val="20"/>
              </w:rPr>
            </w:pPr>
            <w:r w:rsidRPr="00321853">
              <w:rPr>
                <w:rFonts w:cs="Arial"/>
                <w:b/>
                <w:sz w:val="20"/>
                <w:szCs w:val="20"/>
              </w:rPr>
              <w:t>Shared results with physician or health care provider</w:t>
            </w:r>
          </w:p>
        </w:tc>
        <w:tc>
          <w:tcPr>
            <w:tcW w:w="2610" w:type="dxa"/>
          </w:tcPr>
          <w:p w14:paraId="2B24ABF5" w14:textId="77777777" w:rsidR="004842D8" w:rsidRPr="00321853" w:rsidRDefault="004842D8" w:rsidP="004060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E5A3C8" w14:textId="77777777" w:rsidR="004842D8" w:rsidRPr="00321853" w:rsidRDefault="004842D8" w:rsidP="004060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CC8F7F6" w14:textId="77777777" w:rsidR="004842D8" w:rsidRPr="00321853" w:rsidRDefault="00F54903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1.8  (1.0, 3.2)</w:t>
            </w:r>
          </w:p>
        </w:tc>
        <w:tc>
          <w:tcPr>
            <w:tcW w:w="1113" w:type="dxa"/>
          </w:tcPr>
          <w:p w14:paraId="24DD7D13" w14:textId="77777777" w:rsidR="004842D8" w:rsidRPr="00321853" w:rsidRDefault="00F54903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4842D8" w:rsidRPr="00321853" w14:paraId="550628CE" w14:textId="77777777" w:rsidTr="00987003">
        <w:tc>
          <w:tcPr>
            <w:tcW w:w="2178" w:type="dxa"/>
            <w:tcBorders>
              <w:bottom w:val="single" w:sz="4" w:space="0" w:color="auto"/>
            </w:tcBorders>
          </w:tcPr>
          <w:p w14:paraId="797153A1" w14:textId="77777777" w:rsidR="004842D8" w:rsidRPr="00321853" w:rsidRDefault="00F54903" w:rsidP="004060A6">
            <w:pPr>
              <w:rPr>
                <w:rFonts w:cs="Arial"/>
                <w:b/>
                <w:sz w:val="20"/>
                <w:szCs w:val="20"/>
              </w:rPr>
            </w:pPr>
            <w:r w:rsidRPr="00321853">
              <w:rPr>
                <w:rFonts w:cs="Arial"/>
                <w:b/>
                <w:sz w:val="20"/>
                <w:szCs w:val="20"/>
              </w:rPr>
              <w:t>Agree that device was easy to use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BA24C0A" w14:textId="77777777" w:rsidR="004842D8" w:rsidRPr="00321853" w:rsidRDefault="004842D8" w:rsidP="004060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C4BDB8B" w14:textId="77777777" w:rsidR="004842D8" w:rsidRPr="00321853" w:rsidRDefault="004842D8" w:rsidP="004060A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5326160" w14:textId="77777777" w:rsidR="004842D8" w:rsidRPr="00321853" w:rsidRDefault="00F54903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3.1  (1.1, 8.8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68CE7FB5" w14:textId="77777777" w:rsidR="004842D8" w:rsidRPr="00321853" w:rsidRDefault="00F54903" w:rsidP="004060A6">
            <w:pPr>
              <w:rPr>
                <w:rFonts w:cs="Arial"/>
                <w:sz w:val="20"/>
                <w:szCs w:val="20"/>
              </w:rPr>
            </w:pPr>
            <w:r w:rsidRPr="00321853">
              <w:rPr>
                <w:rFonts w:cs="Arial"/>
                <w:sz w:val="20"/>
                <w:szCs w:val="20"/>
              </w:rPr>
              <w:t>0.04</w:t>
            </w:r>
          </w:p>
        </w:tc>
      </w:tr>
    </w:tbl>
    <w:p w14:paraId="6125F053" w14:textId="58888EBE" w:rsidR="001C3FBE" w:rsidRPr="00F74499" w:rsidRDefault="000D3A0A">
      <w:pPr>
        <w:rPr>
          <w:rFonts w:cs="Arial"/>
          <w:sz w:val="20"/>
          <w:szCs w:val="20"/>
        </w:rPr>
      </w:pPr>
      <w:r w:rsidRPr="00321853">
        <w:rPr>
          <w:rFonts w:cs="Arial"/>
          <w:sz w:val="20"/>
          <w:szCs w:val="20"/>
        </w:rPr>
        <w:t>*Results for model that includes all variables listed with consistent long-term use of the device (yes/no) as the outcome.</w:t>
      </w:r>
    </w:p>
    <w:sectPr w:rsidR="001C3FBE" w:rsidRPr="00F74499" w:rsidSect="002A1238">
      <w:pgSz w:w="12240" w:h="15840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878D9"/>
    <w:multiLevelType w:val="hybridMultilevel"/>
    <w:tmpl w:val="33DE1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D7723"/>
    <w:multiLevelType w:val="hybridMultilevel"/>
    <w:tmpl w:val="3E582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D154B9"/>
    <w:multiLevelType w:val="hybridMultilevel"/>
    <w:tmpl w:val="E3A602F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1FFD69A5"/>
    <w:multiLevelType w:val="hybridMultilevel"/>
    <w:tmpl w:val="2738E96E"/>
    <w:lvl w:ilvl="0" w:tplc="56D0C1E6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C003B2"/>
    <w:multiLevelType w:val="hybridMultilevel"/>
    <w:tmpl w:val="C0E81EA4"/>
    <w:lvl w:ilvl="0" w:tplc="04090001">
      <w:start w:val="1"/>
      <w:numFmt w:val="bullet"/>
      <w:lvlText w:val=""/>
      <w:lvlJc w:val="left"/>
      <w:pPr>
        <w:ind w:left="14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1" w:hanging="360"/>
      </w:pPr>
      <w:rPr>
        <w:rFonts w:ascii="Wingdings" w:hAnsi="Wingdings" w:hint="default"/>
      </w:rPr>
    </w:lvl>
  </w:abstractNum>
  <w:abstractNum w:abstractNumId="5">
    <w:nsid w:val="30BC5761"/>
    <w:multiLevelType w:val="multilevel"/>
    <w:tmpl w:val="CA9A1E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000000"/>
      </w:rPr>
    </w:lvl>
  </w:abstractNum>
  <w:abstractNum w:abstractNumId="6">
    <w:nsid w:val="38B0668C"/>
    <w:multiLevelType w:val="multilevel"/>
    <w:tmpl w:val="87B243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000000"/>
      </w:rPr>
    </w:lvl>
  </w:abstractNum>
  <w:abstractNum w:abstractNumId="7">
    <w:nsid w:val="3E50436D"/>
    <w:multiLevelType w:val="hybridMultilevel"/>
    <w:tmpl w:val="D08C4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1E7453"/>
    <w:multiLevelType w:val="hybridMultilevel"/>
    <w:tmpl w:val="A1EA0778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1DF701C"/>
    <w:multiLevelType w:val="hybridMultilevel"/>
    <w:tmpl w:val="6EBC7A7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9F065A3"/>
    <w:multiLevelType w:val="hybridMultilevel"/>
    <w:tmpl w:val="D3C4937A"/>
    <w:lvl w:ilvl="0" w:tplc="764A842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9"/>
  </w:num>
  <w:num w:numId="5">
    <w:abstractNumId w:val="5"/>
  </w:num>
  <w:num w:numId="6">
    <w:abstractNumId w:val="10"/>
  </w:num>
  <w:num w:numId="7">
    <w:abstractNumId w:val="8"/>
  </w:num>
  <w:num w:numId="8">
    <w:abstractNumId w:val="7"/>
  </w:num>
  <w:num w:numId="9">
    <w:abstractNumId w:val="0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ACA"/>
    <w:rsid w:val="000D3A0A"/>
    <w:rsid w:val="001C3FBE"/>
    <w:rsid w:val="002A1238"/>
    <w:rsid w:val="002B70A9"/>
    <w:rsid w:val="002D69F0"/>
    <w:rsid w:val="00321853"/>
    <w:rsid w:val="004060A6"/>
    <w:rsid w:val="004842D8"/>
    <w:rsid w:val="00650419"/>
    <w:rsid w:val="007176AB"/>
    <w:rsid w:val="00820781"/>
    <w:rsid w:val="00987003"/>
    <w:rsid w:val="00A10446"/>
    <w:rsid w:val="00A875C3"/>
    <w:rsid w:val="00C50D33"/>
    <w:rsid w:val="00D54EC2"/>
    <w:rsid w:val="00DB3130"/>
    <w:rsid w:val="00EA2ACA"/>
    <w:rsid w:val="00F54903"/>
    <w:rsid w:val="00F7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8A9B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ACA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qFormat/>
    <w:rsid w:val="00EA2AC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AC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AC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2A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A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A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A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A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A2AC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A2ACA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EA2AC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A2A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tract-sub-heading">
    <w:name w:val="abstract-sub-heading"/>
    <w:basedOn w:val="DefaultParagraphFont"/>
    <w:rsid w:val="00EA2ACA"/>
  </w:style>
  <w:style w:type="paragraph" w:styleId="Header">
    <w:name w:val="header"/>
    <w:basedOn w:val="Normal"/>
    <w:link w:val="Head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ACA"/>
  </w:style>
  <w:style w:type="paragraph" w:styleId="Footer">
    <w:name w:val="footer"/>
    <w:basedOn w:val="Normal"/>
    <w:link w:val="Foot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AC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A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2AC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ACA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qFormat/>
    <w:rsid w:val="00EA2AC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AC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AC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2A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A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A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A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A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A2AC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A2ACA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EA2AC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A2A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tract-sub-heading">
    <w:name w:val="abstract-sub-heading"/>
    <w:basedOn w:val="DefaultParagraphFont"/>
    <w:rsid w:val="00EA2ACA"/>
  </w:style>
  <w:style w:type="paragraph" w:styleId="Header">
    <w:name w:val="header"/>
    <w:basedOn w:val="Normal"/>
    <w:link w:val="Head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ACA"/>
  </w:style>
  <w:style w:type="paragraph" w:styleId="Footer">
    <w:name w:val="footer"/>
    <w:basedOn w:val="Normal"/>
    <w:link w:val="Foot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AC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A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2AC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09</Characters>
  <Application>Microsoft Macintosh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RI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Waalen</dc:creator>
  <cp:lastModifiedBy>Jill Waalen</cp:lastModifiedBy>
  <cp:revision>2</cp:revision>
  <dcterms:created xsi:type="dcterms:W3CDTF">2019-04-05T17:40:00Z</dcterms:created>
  <dcterms:modified xsi:type="dcterms:W3CDTF">2019-04-05T17:40:00Z</dcterms:modified>
</cp:coreProperties>
</file>